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  <w:jc w:val="center"/>
        <w:rPr>
          <w:rFonts w:ascii="Times New Roman" w:hAnsi="Times New Roman" w:cs="Times New Roman"/>
          <w:b/>
          <w:bCs/>
          <w:i/>
          <w:iCs/>
          <w:sz w:val="32"/>
          <w:szCs w:val="40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40"/>
        </w:rPr>
        <w:t>Supplementary Material</w:t>
      </w:r>
    </w:p>
    <w:p>
      <w:pPr>
        <w:pStyle w:val="4"/>
        <w:numPr>
          <w:ilvl w:val="0"/>
          <w:numId w:val="0"/>
        </w:numPr>
        <w:rPr>
          <w:rFonts w:ascii="Times New Roman" w:hAnsi="Times New Roman" w:eastAsia="Cambria"/>
          <w:b/>
          <w:kern w:val="0"/>
          <w:sz w:val="24"/>
        </w:rPr>
      </w:pPr>
      <w:r>
        <w:rPr>
          <w:rFonts w:ascii="Times New Roman" w:hAnsi="Times New Roman" w:eastAsia="Cambria"/>
          <w:b/>
          <w:kern w:val="0"/>
          <w:sz w:val="24"/>
        </w:rPr>
        <w:t>Supplementary</w:t>
      </w:r>
      <w:r>
        <w:rPr>
          <w:rFonts w:hint="eastAsia" w:ascii="Times New Roman" w:hAnsi="Times New Roman" w:eastAsia="Cambria"/>
          <w:b/>
          <w:kern w:val="0"/>
          <w:sz w:val="24"/>
        </w:rPr>
        <w:t xml:space="preserve"> Tables</w:t>
      </w:r>
    </w:p>
    <w:p>
      <w:pPr>
        <w:spacing w:before="240" w:after="240"/>
        <w:rPr>
          <w:rFonts w:ascii="Times New Roman" w:hAnsi="Times New Roman" w:eastAsia="宋体" w:cs="Times New Roman"/>
          <w:i/>
          <w:iCs/>
          <w:szCs w:val="21"/>
        </w:rPr>
      </w:pPr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1. </w:t>
      </w:r>
      <w:r>
        <w:rPr>
          <w:rFonts w:hint="eastAsia" w:ascii="Times New Roman" w:hAnsi="Times New Roman" w:eastAsia="宋体" w:cs="Times New Roman"/>
          <w:sz w:val="24"/>
        </w:rPr>
        <w:t>OTUs number of species based on ITS2,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psbA-trnH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4"/>
        </w:rPr>
        <w:t>matK</w:t>
      </w:r>
      <w:r>
        <w:rPr>
          <w:rFonts w:hint="eastAsia" w:ascii="Times New Roman" w:hAnsi="Times New Roman" w:eastAsia="宋体" w:cs="Times New Roman"/>
          <w:sz w:val="24"/>
        </w:rPr>
        <w:t xml:space="preserve"> and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rbcL</w:t>
      </w:r>
      <w:r>
        <w:rPr>
          <w:rFonts w:hint="eastAsia" w:ascii="Times New Roman" w:hAnsi="Times New Roman" w:eastAsia="宋体" w:cs="Times New Roman"/>
          <w:sz w:val="24"/>
        </w:rPr>
        <w:t xml:space="preserve"> sequenc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7"/>
        <w:gridCol w:w="636"/>
        <w:gridCol w:w="1103"/>
        <w:gridCol w:w="672"/>
        <w:gridCol w:w="6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b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nH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tK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b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onicera japonica </w:t>
            </w:r>
            <w:r>
              <w:rPr>
                <w:rFonts w:hint="default" w:ascii="Times New Roman" w:hAnsi="Times New Roman" w:eastAsia="Batang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unb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</w:rPr>
              <w:t>Paeonia lactiflora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Pal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</w:rPr>
              <w:t>Menispermum dauricum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C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TimesNewRomanPS-BoldItalicMT" w:cs="Times New Roman"/>
                <w:b w:val="0"/>
                <w:bCs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cutellaria baicalensis </w:t>
            </w:r>
            <w:r>
              <w:rPr>
                <w:rFonts w:hint="default" w:ascii="Times New Roman" w:hAnsi="Times New Roman" w:eastAsia="MS Gothi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org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crophularia ningpoensis </w:t>
            </w:r>
            <w:r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Hems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bookmarkStart w:id="0" w:name="OLE_LINK2"/>
            <w:r>
              <w:rPr>
                <w:rFonts w:hint="eastAsia" w:ascii="Times New Roman" w:hAnsi="Times New Roman" w:eastAsia="Batang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latycodon grandiflorus</w:t>
            </w:r>
            <w:r>
              <w:rPr>
                <w:rFonts w:hint="eastAsia" w:ascii="Times New Roman" w:hAnsi="Times New Roman" w:eastAsia="Batang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(Jacq.) A.DC.</w:t>
            </w:r>
            <w:bookmarkEnd w:id="0"/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MingLiU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anarium album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(Lour.) DC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ArialUnicodeMS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Ophiopogon japonicus</w:t>
            </w:r>
            <w:r>
              <w:rPr>
                <w:rFonts w:hint="eastAsia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(Thunb.) Ker Gaw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UnicodeMS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anax</w:t>
            </w:r>
            <w:r>
              <w:rPr>
                <w:rFonts w:hint="default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NewRomanPS-ItalicMT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>quinquefoliu</w:t>
            </w:r>
            <w:r>
              <w:rPr>
                <w:rFonts w:hint="eastAsia" w:ascii="Times New Roman" w:hAnsi="Times New Roman" w:eastAsia="TimesNewRomanPS-ItalicMT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TimesNewRomanPS-ItalicMT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Liriope muscari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(Decne.) L.H.Baile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Elymus tsukushiensi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Hond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runus japonic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Batang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unb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Triticum aestivum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otentilla supin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opulus kangdingensi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Z.Wang &amp; S.L.Tung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>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Sanguisorba alpin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Bung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Ulmus davidiana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lanch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Rubus pungens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Cambess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uscuta australi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Yunck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yrus calleryan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Decne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rtemisia igniari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Maxim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yrus ussuriensi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Maxim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Bupleurum chinense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C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ngelica sinensis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Oliv.) Diel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Leptopus chinensi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(Bunge) Pojark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Lonicera tragophyll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Hems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Morus australi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arthamus tinctoriu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Ephedra intermedi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hrenk &amp; C.A.Mey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Saccharum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stragalus membranaceus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Fisch. ex Bung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erilla frutescens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L.) Britt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Eleutherococcus sessilifloru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(Rupr. &amp; Maxim.) S.Y.Hu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crocalymma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lternaria altern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spergillus penicillioid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spergillus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Boeremia exigu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Botryosphaeria dothide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Botrytis cinere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ladosporium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olletotrichum bonin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oprinopsis cinere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ystofilobasidium capitat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ystofilobasidium infirmominiat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Cystofilobasidium maceran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Diaporthe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Dothideomycetes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Fusarium fujikuro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Fusarium oxyspor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Fusarium solan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Fusarium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Leptosphaeria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araphoma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enicillium polonic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enicillium salmoniflum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enicillium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Plectosphaerella cucumeri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Tausonia pullulan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Wallemia mellicol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Wickerhamomyces sp.</w:t>
            </w:r>
            <w:bookmarkStart w:id="2" w:name="_GoBack"/>
            <w:bookmarkEnd w:id="2"/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Elymus sibiricus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UnicodeM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Thinopyrum elongatum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Host) D.R.Dewey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</w:tr>
    </w:tbl>
    <w:p>
      <w:pPr>
        <w:rPr>
          <w:rFonts w:ascii="Times New Roman" w:hAnsi="Times New Roman" w:eastAsia="宋体" w:cs="Times New Roman"/>
          <w:i/>
          <w:iCs/>
          <w:szCs w:val="21"/>
        </w:rPr>
      </w:pPr>
    </w:p>
    <w:p>
      <w:pPr>
        <w:spacing w:before="240" w:after="24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2. </w:t>
      </w:r>
      <w:r>
        <w:rPr>
          <w:rFonts w:hint="eastAsia" w:ascii="Times New Roman" w:hAnsi="Times New Roman" w:eastAsia="宋体" w:cs="Times New Roman"/>
          <w:sz w:val="24"/>
        </w:rPr>
        <w:t>The identified specific and shared prescribed herbal species of traditional patent medicine Qingguo Wan based on ITS2,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psbA-trnH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4"/>
        </w:rPr>
        <w:t>matK</w:t>
      </w:r>
      <w:r>
        <w:rPr>
          <w:rFonts w:hint="eastAsia" w:ascii="Times New Roman" w:hAnsi="Times New Roman" w:eastAsia="宋体" w:cs="Times New Roman"/>
          <w:sz w:val="24"/>
        </w:rPr>
        <w:t xml:space="preserve"> and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rbc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2381"/>
        <w:gridCol w:w="3209"/>
        <w:gridCol w:w="6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arker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hare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Species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Uniq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ue Species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S2</w:t>
            </w:r>
          </w:p>
        </w:tc>
        <w:tc>
          <w:tcPr>
            <w:tcW w:w="0" w:type="auto"/>
            <w:vMerge w:val="restart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narium albu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onicera japonic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enispermum dauricu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aeonia lactiflor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anax quinquefoli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latycodon grandifloru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crophularia ningpoensis</w:t>
            </w:r>
          </w:p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cutellaria baicalensis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Liriope muscari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lymus tsukushiensi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runus japonic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Triticum aestivu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otentilla supin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opulus kangdingensi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Sanguisorba alpin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Ulmus davidian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Rubus pungen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uscuta australi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yrus calleryan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rtemisia igniari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yrus ussuriensi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upleurum chinense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ngelica sinensi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Leptopus chinensi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Lonicera tragophyll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Morus australi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arthamus tinctoriu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phedra intermedi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Saccharum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stragalus membranaceu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erilla frutescen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leutherococcus sessilifloru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crocalymma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lternaria alternat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spergillus penicillioide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spergillus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oeremia exigu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otryosphaeria dothide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otrytis cinere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ladosporium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olletotrichum boninense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oprinopsis cinere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ystofilobasidium capitatu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ystofilobasidium infirmominiatu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ystofilobasidium maceran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Diaporthe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Dothideomycetes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Fusarium fujikuroi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Fusarium oxysporu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Fusarium solani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Fusarium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Leptosphaeria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araphoma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enicillium polonicum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enicillium salmoniflumine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enicillium 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lectosphaerella cucumerina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Tausonia pullulan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Wallemia mellicola</w:t>
            </w:r>
          </w:p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Wickerhamomyces sp.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bA-trnH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K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lymus sibiric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bcL</w:t>
            </w:r>
          </w:p>
        </w:tc>
        <w:tc>
          <w:tcPr>
            <w:tcW w:w="0" w:type="auto"/>
            <w:vMerge w:val="continue"/>
            <w:tcBorders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hinopyrum elongatum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</w:p>
    <w:p>
      <w:pPr>
        <w:spacing w:before="240" w:after="240"/>
        <w:rPr>
          <w:rFonts w:ascii="Times New Roman" w:hAnsi="Times New Roman" w:eastAsia="宋体" w:cs="Times New Roman"/>
          <w:sz w:val="24"/>
        </w:rPr>
      </w:pPr>
      <w:bookmarkStart w:id="1" w:name="OLE_LINK44"/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3. </w:t>
      </w:r>
      <w:r>
        <w:rPr>
          <w:rFonts w:hint="eastAsia" w:ascii="Times New Roman" w:hAnsi="Times New Roman" w:eastAsia="宋体" w:cs="Times New Roman"/>
          <w:sz w:val="24"/>
        </w:rPr>
        <w:t>Reads number of prescription components in three commercial samples based on ITS2 sequences</w:t>
      </w:r>
    </w:p>
    <w:bookmarkEnd w:id="1"/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7"/>
        <w:gridCol w:w="1512"/>
        <w:gridCol w:w="1512"/>
        <w:gridCol w:w="151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Latin name 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19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46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5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onicera japonica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087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649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97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aeonia lactiflor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15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67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16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Menispermum dauricum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7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3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2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cutellaria baicalensi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9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9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crophularia ningpo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7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latycodon grandifloru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2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anarium album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4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1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Ophiopogon japonicu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iriope muscar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Elymus tsukushi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runus japonic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iticum aestivum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otentilla supin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opulus kangding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anguisorba alpin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Ulmus davidian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ubus pungen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uscuta austral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yrus calleryan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Artemisia igniari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yrus ussuri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upleurum chinen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ngelica sinensi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Leptopus chin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Lonicera tragophyll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Morus austral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arthamus tinctoriu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Ephedra intermedi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accharum sp.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Astragalus membranaceu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erilla frutescen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4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Eleutherococcus sessiliflorus 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0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</w:tbl>
    <w:p/>
    <w:p>
      <w:pPr>
        <w:spacing w:before="240" w:after="24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4. </w:t>
      </w:r>
      <w:r>
        <w:rPr>
          <w:rFonts w:hint="eastAsia" w:ascii="Times New Roman" w:hAnsi="Times New Roman" w:eastAsia="宋体" w:cs="Times New Roman"/>
          <w:sz w:val="24"/>
        </w:rPr>
        <w:t xml:space="preserve">Reads number of prescription components in three commercial samples based on </w:t>
      </w:r>
      <w:r>
        <w:rPr>
          <w:rFonts w:hint="eastAsia" w:ascii="Times New Roman" w:hAnsi="Times New Roman" w:eastAsia="宋体" w:cs="Times New Roman"/>
          <w:i/>
          <w:iCs/>
          <w:sz w:val="24"/>
        </w:rPr>
        <w:t>psbA-trnH</w:t>
      </w:r>
      <w:r>
        <w:rPr>
          <w:rFonts w:hint="eastAsia" w:ascii="Times New Roman" w:hAnsi="Times New Roman" w:eastAsia="宋体" w:cs="Times New Roman"/>
          <w:sz w:val="24"/>
        </w:rPr>
        <w:t xml:space="preserve"> sequence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5"/>
        <w:gridCol w:w="1512"/>
        <w:gridCol w:w="1512"/>
        <w:gridCol w:w="151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atin name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19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46</w:t>
            </w:r>
          </w:p>
        </w:tc>
        <w:tc>
          <w:tcPr>
            <w:tcW w:w="909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5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aeonia lactiflora 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06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63</w:t>
            </w:r>
          </w:p>
        </w:tc>
        <w:tc>
          <w:tcPr>
            <w:tcW w:w="909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Menispermum dauricum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cutellaria baical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latycodon grandifloru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anarium album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Lonicera japonic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4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crophularia ningpoensis 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2</w:t>
            </w:r>
          </w:p>
        </w:tc>
      </w:tr>
    </w:tbl>
    <w:p/>
    <w:p>
      <w:pPr>
        <w:spacing w:before="240" w:after="24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5. </w:t>
      </w:r>
      <w:r>
        <w:rPr>
          <w:rFonts w:hint="eastAsia" w:ascii="Times New Roman" w:hAnsi="Times New Roman" w:eastAsia="宋体" w:cs="Times New Roman"/>
          <w:sz w:val="24"/>
        </w:rPr>
        <w:t xml:space="preserve">Reads number of prescription components in three commercial samples based on </w:t>
      </w:r>
      <w:r>
        <w:rPr>
          <w:rFonts w:hint="eastAsia" w:ascii="Times New Roman" w:hAnsi="Times New Roman" w:eastAsia="宋体" w:cs="Times New Roman"/>
          <w:i/>
          <w:iCs/>
          <w:sz w:val="24"/>
        </w:rPr>
        <w:t>matK</w:t>
      </w:r>
      <w:r>
        <w:rPr>
          <w:rFonts w:hint="eastAsia" w:ascii="Times New Roman" w:hAnsi="Times New Roman" w:eastAsia="宋体" w:cs="Times New Roman"/>
          <w:sz w:val="24"/>
        </w:rPr>
        <w:t xml:space="preserve"> sequence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5"/>
        <w:gridCol w:w="1512"/>
        <w:gridCol w:w="1512"/>
        <w:gridCol w:w="151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atin name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19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46</w:t>
            </w:r>
          </w:p>
        </w:tc>
        <w:tc>
          <w:tcPr>
            <w:tcW w:w="909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5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aeonia lactiflora </w:t>
            </w:r>
          </w:p>
        </w:tc>
        <w:tc>
          <w:tcPr>
            <w:tcW w:w="1512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18</w:t>
            </w:r>
          </w:p>
        </w:tc>
        <w:tc>
          <w:tcPr>
            <w:tcW w:w="1512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11</w:t>
            </w:r>
          </w:p>
        </w:tc>
        <w:tc>
          <w:tcPr>
            <w:tcW w:w="151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8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Menispermum dauricum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3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cutellaria baicalensi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1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latycodon grandifloru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Ophiopogon japonicu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anarium album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Lonicera japonica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9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crophularia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Elymus sibiricus 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7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</w:tbl>
    <w:p/>
    <w:p>
      <w:pPr>
        <w:spacing w:before="240" w:after="24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6. </w:t>
      </w:r>
      <w:r>
        <w:rPr>
          <w:rFonts w:hint="eastAsia" w:ascii="Times New Roman" w:hAnsi="Times New Roman" w:eastAsia="宋体" w:cs="Times New Roman"/>
          <w:sz w:val="24"/>
        </w:rPr>
        <w:t xml:space="preserve">Reads number of prescription components in three commercial samples based on </w:t>
      </w:r>
      <w:r>
        <w:rPr>
          <w:rFonts w:hint="eastAsia" w:ascii="Times New Roman" w:hAnsi="Times New Roman" w:eastAsia="宋体" w:cs="Times New Roman"/>
          <w:i/>
          <w:iCs/>
          <w:sz w:val="24"/>
        </w:rPr>
        <w:t>rbcL</w:t>
      </w:r>
      <w:r>
        <w:rPr>
          <w:rFonts w:hint="eastAsia" w:ascii="Times New Roman" w:hAnsi="Times New Roman" w:eastAsia="宋体" w:cs="Times New Roman"/>
          <w:sz w:val="24"/>
        </w:rPr>
        <w:t xml:space="preserve"> sequence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5"/>
        <w:gridCol w:w="1512"/>
        <w:gridCol w:w="1512"/>
        <w:gridCol w:w="151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atin name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19</w:t>
            </w:r>
          </w:p>
        </w:tc>
        <w:tc>
          <w:tcPr>
            <w:tcW w:w="90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46</w:t>
            </w:r>
          </w:p>
        </w:tc>
        <w:tc>
          <w:tcPr>
            <w:tcW w:w="909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5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aeonia lactiflora </w:t>
            </w:r>
          </w:p>
        </w:tc>
        <w:tc>
          <w:tcPr>
            <w:tcW w:w="1512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22</w:t>
            </w:r>
          </w:p>
        </w:tc>
        <w:tc>
          <w:tcPr>
            <w:tcW w:w="1512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11</w:t>
            </w:r>
          </w:p>
        </w:tc>
        <w:tc>
          <w:tcPr>
            <w:tcW w:w="151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Menispermum dauricum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cutellaria baicalensi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latycodon grandifloru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Ophiopogon japonicu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anarium album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Lonicera japonica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4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crophularia ningpoensi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Thinopyrum elongatum 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3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</w:tbl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before="240" w:after="24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7. </w:t>
      </w:r>
      <w:r>
        <w:rPr>
          <w:rFonts w:hint="eastAsia" w:ascii="Times New Roman" w:hAnsi="Times New Roman" w:eastAsia="宋体" w:cs="Times New Roman"/>
          <w:sz w:val="24"/>
        </w:rPr>
        <w:t>Reads number of fungi in five samples based on ITS2 sequenc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791"/>
        <w:gridCol w:w="3209"/>
        <w:gridCol w:w="578"/>
        <w:gridCol w:w="1080"/>
        <w:gridCol w:w="1080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amily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us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19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46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50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63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Taxonomy/Browser/wwwtax.cgi?mode=Undef&amp;id=715496&amp;lvl=3&amp;keep=1&amp;srchmode=1&amp;unlock" \o "https://www.ncbi.nlm.nih.gov/Taxonomy/Browser/wwwtax.cgi?mode=Undef&amp;id=715496&amp;lvl=3&amp;keep=1&amp;srchmode=1&amp;unlock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Morosphaeriaceae</w:t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crocalymma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crocalymma sp.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1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Taxonomy/Browser/wwwtax.cgi?mode=Undef&amp;id=28556&amp;lvl=3&amp;keep=1&amp;srchmode=1&amp;unlock" \o "https://www.ncbi.nlm.nih.gov/Taxonomy/Browser/wwwtax.cgi?mode=Undef&amp;id=28556&amp;lvl=3&amp;keep=1&amp;srchmode=1&amp;unlock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Pleosporaceae</w:t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Taxonomy/Browser/wwwtax.cgi?mode=Undef&amp;id=5598&amp;lvl=3&amp;keep=1&amp;srchmode=1&amp;unlock" \o "https://www.ncbi.nlm.nih.gov/Taxonomy/Browser/wwwtax.cgi?mode=Undef&amp;id=5598&amp;lvl=3&amp;keep=1&amp;srchmode=1&amp;unlock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Style w:val="10"/>
                <w:rFonts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  <w:t>Alternaria</w:t>
            </w:r>
            <w:r>
              <w:rPr>
                <w:rStyle w:val="10"/>
                <w:rFonts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lternaria altern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Taxonomy/Browser/wwwtax.cgi?mode=Undef&amp;id=1131492&amp;lvl=3&amp;keep=1&amp;srchmode=1&amp;unlock" \o "https://www.ncbi.nlm.nih.gov/Taxonomy/Browser/wwwtax.cgi?mode=Undef&amp;id=1131492&amp;lvl=3&amp;keep=1&amp;srchmode=1&amp;unlock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Aspergillaceae</w:t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spergill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spergillus penicillioid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Taxonomy/Browser/wwwtax.cgi?mode=Undef&amp;id=1131492&amp;lvl=3&amp;keep=1&amp;srchmode=1&amp;unlock" \o "https://www.ncbi.nlm.nih.gov/Taxonomy/Browser/wwwtax.cgi?mode=Undef&amp;id=1131492&amp;lvl=3&amp;keep=1&amp;srchmode=1&amp;unlock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Aspergillaceae</w:t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spergill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spergillus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idymell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Boerem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Boeremia exigu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Botryosphae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Botryosphaer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Botryosphaeria dothide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clerotin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Botryti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Botrytis cinere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ladospo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ladospor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ladosporium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Glomerell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olletotrich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olletotrichum bonin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sathyrell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oprinopsi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oprinopsis cinere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ystofilobasid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ystofilobasid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ystofilobasidium capitat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ystofilobasid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ystofilobasid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ystofilobasidium infirmominiat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ystofilobasid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ystofilobasid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ystofilobasidium maceran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iaporth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Diaporth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Diaporthe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her fung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Other fung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Dothideomycetes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ect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 acuminat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ect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 oxyspor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ect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 solan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ect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Fusarium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eptosphae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Leptosphaer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Leptosphaeria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haeosphaer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araphom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araphoma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spergill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enicill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enicillium polonic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spergill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enicill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enicillium salmoniflum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spergill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enicill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enicillium sp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lectosphaerell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lectosphaerell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Plectosphaerella cucumeri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rakiace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Tauson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Tausonia pullulan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Wallemial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Wallem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Wallemia mellicol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haffomycetaceae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Wickerhamomyces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Wickerhamomyces sp.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0" w:type="auto"/>
            <w:tcBorders>
              <w:bottom w:val="single" w:color="auto" w:sz="1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</w:tbl>
    <w:p>
      <w:pPr>
        <w:rPr>
          <w:rFonts w:hint="eastAsia"/>
        </w:rPr>
      </w:pPr>
    </w:p>
    <w:p>
      <w:pPr>
        <w:spacing w:before="240" w:after="240"/>
        <w:jc w:val="left"/>
        <w:rPr>
          <w:rFonts w:hint="eastAsia" w:ascii="Times New Roman" w:hAnsi="Times New Roman"/>
          <w:sz w:val="24"/>
        </w:rPr>
      </w:pPr>
      <w:r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8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DNA extraction quality of Qingguo Wan </w:t>
      </w:r>
      <w:r>
        <w:rPr>
          <w:rFonts w:ascii="Times New Roman" w:hAnsi="Times New Roman"/>
          <w:sz w:val="24"/>
        </w:rPr>
        <w:t>Sample</w:t>
      </w:r>
      <w:r>
        <w:rPr>
          <w:rFonts w:hint="eastAsia" w:ascii="Times New Roman" w:hAnsi="Times New Roman"/>
          <w:sz w:val="24"/>
        </w:rPr>
        <w:t>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296"/>
        <w:gridCol w:w="1120"/>
        <w:gridCol w:w="2335"/>
        <w:gridCol w:w="7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osage form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rug Name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ncentration（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g/μL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260/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Water Honey Pill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Qingguo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ll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19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41.6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Water Honey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Qingguo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Water Honey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Qingguo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Water Honey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Qingguo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Water Honey Pi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Qingguo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SZY1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.08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tang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Unicode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DA0429C"/>
    <w:multiLevelType w:val="multilevel"/>
    <w:tmpl w:val="FDA0429C"/>
    <w:lvl w:ilvl="0" w:tentative="0">
      <w:start w:val="1"/>
      <w:numFmt w:val="none"/>
      <w:pStyle w:val="4"/>
      <w:lvlText w:val="1.2"/>
      <w:lvlJc w:val="left"/>
      <w:pPr>
        <w:tabs>
          <w:tab w:val="left" w:pos="567"/>
        </w:tabs>
        <w:ind w:left="567" w:hanging="567"/>
      </w:pPr>
      <w:rPr>
        <w:rFonts w:hint="default" w:ascii="宋体" w:hAnsi="宋体" w:eastAsia="宋体" w:cs="宋体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E67F39"/>
    <w:rsid w:val="000D6AFC"/>
    <w:rsid w:val="002E2E52"/>
    <w:rsid w:val="003F0F17"/>
    <w:rsid w:val="03412765"/>
    <w:rsid w:val="09270452"/>
    <w:rsid w:val="0A191550"/>
    <w:rsid w:val="0E356D33"/>
    <w:rsid w:val="0ED23559"/>
    <w:rsid w:val="114913E2"/>
    <w:rsid w:val="1CF447FC"/>
    <w:rsid w:val="2CFD506C"/>
    <w:rsid w:val="31AF152D"/>
    <w:rsid w:val="34AA0F92"/>
    <w:rsid w:val="36866134"/>
    <w:rsid w:val="43EB291B"/>
    <w:rsid w:val="4B482604"/>
    <w:rsid w:val="4D8D73A7"/>
    <w:rsid w:val="64E64A2D"/>
    <w:rsid w:val="66E67F39"/>
    <w:rsid w:val="735025F3"/>
    <w:rsid w:val="799C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unhideWhenUsed/>
    <w:qFormat/>
    <w:uiPriority w:val="0"/>
    <w:pPr>
      <w:keepNext/>
      <w:keepLines/>
      <w:numPr>
        <w:numId w:val="2"/>
      </w:numPr>
      <w:spacing w:before="260" w:after="260" w:line="413" w:lineRule="auto"/>
      <w:outlineLvl w:val="1"/>
    </w:pPr>
    <w:rPr>
      <w:rFonts w:ascii="Arial" w:hAnsi="Arial" w:eastAsia="黑体"/>
      <w:b w:val="0"/>
      <w:sz w:val="32"/>
    </w:rPr>
  </w:style>
  <w:style w:type="paragraph" w:styleId="5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3"/>
      </w:numPr>
      <w:contextualSpacing/>
    </w:pPr>
    <w:rPr>
      <w:rFonts w:eastAsia="Cambria" w:cs="Times New Roman"/>
    </w:rPr>
  </w:style>
  <w:style w:type="paragraph" w:styleId="6">
    <w:name w:val="annotation text"/>
    <w:basedOn w:val="1"/>
    <w:qFormat/>
    <w:uiPriority w:val="99"/>
    <w:pPr>
      <w:jc w:val="left"/>
    </w:p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418</Words>
  <Characters>7408</Characters>
  <Lines>72</Lines>
  <Paragraphs>20</Paragraphs>
  <TotalTime>2</TotalTime>
  <ScaleCrop>false</ScaleCrop>
  <LinksUpToDate>false</LinksUpToDate>
  <CharactersWithSpaces>795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03:44:00Z</dcterms:created>
  <dc:creator>MeNg。</dc:creator>
  <cp:lastModifiedBy>MeNg。</cp:lastModifiedBy>
  <dcterms:modified xsi:type="dcterms:W3CDTF">2020-09-27T02:23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